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86D73" w14:textId="77777777" w:rsidR="00211D6C" w:rsidRDefault="00211D6C">
      <w:bookmarkStart w:id="0" w:name="_GoBack"/>
      <w:bookmarkEnd w:id="0"/>
    </w:p>
    <w:p w14:paraId="671B9EBB" w14:textId="77777777" w:rsidR="00211D6C" w:rsidRDefault="00211D6C">
      <w:r>
        <w:rPr>
          <w:noProof/>
        </w:rPr>
        <w:drawing>
          <wp:inline distT="0" distB="0" distL="0" distR="0" wp14:anchorId="6E4E54EE" wp14:editId="4E1D0EBE">
            <wp:extent cx="5943600" cy="29044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5507D" w14:textId="77777777" w:rsidR="00211D6C" w:rsidRDefault="00211D6C">
      <w:r>
        <w:t>CT scan demonstrating air tracking from pharyngeal space to the mediastinum.</w:t>
      </w:r>
    </w:p>
    <w:p w14:paraId="460D9C1C" w14:textId="77777777" w:rsidR="00211D6C" w:rsidRDefault="00211D6C"/>
    <w:p w14:paraId="132AA9B4" w14:textId="77777777" w:rsidR="00211D6C" w:rsidRDefault="00211D6C"/>
    <w:p w14:paraId="66BD1576" w14:textId="77777777" w:rsidR="00211D6C" w:rsidRDefault="00211D6C">
      <w:r>
        <w:rPr>
          <w:noProof/>
        </w:rPr>
        <w:drawing>
          <wp:inline distT="0" distB="0" distL="0" distR="0" wp14:anchorId="4BCB7899" wp14:editId="57DE5CCC">
            <wp:extent cx="5943600" cy="29044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D3D1C" w14:textId="77777777" w:rsidR="00006FD6" w:rsidRDefault="00211D6C">
      <w:r>
        <w:t>CT scan demonstrating mediastinal free air, pericardial and pleural effusions.</w:t>
      </w:r>
    </w:p>
    <w:sectPr w:rsidR="00006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FB129817-22B5-4B32-B0CB-B728E3C56CC2}"/>
    <w:docVar w:name="dgnword-eventsink" w:val="496015432"/>
  </w:docVars>
  <w:rsids>
    <w:rsidRoot w:val="00211D6C"/>
    <w:rsid w:val="00006FD6"/>
    <w:rsid w:val="00211D6C"/>
    <w:rsid w:val="00AB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3BA80"/>
  <w15:chartTrackingRefBased/>
  <w15:docId w15:val="{504843F4-3F7B-4B42-A6AE-4EF979ABB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D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D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Stephen Craig (Puget Sound)</dc:creator>
  <cp:keywords/>
  <dc:description/>
  <cp:lastModifiedBy>scmorris</cp:lastModifiedBy>
  <cp:revision>2</cp:revision>
  <dcterms:created xsi:type="dcterms:W3CDTF">2019-10-10T19:33:00Z</dcterms:created>
  <dcterms:modified xsi:type="dcterms:W3CDTF">2019-10-10T19:33:00Z</dcterms:modified>
</cp:coreProperties>
</file>